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568FB" w14:textId="774A8E4F" w:rsidR="005F4425" w:rsidRDefault="00BD0956" w:rsidP="005F4425">
      <w:pPr>
        <w:rPr>
          <w:b/>
        </w:rPr>
      </w:pPr>
      <w:r>
        <w:rPr>
          <w:b/>
        </w:rPr>
        <w:t xml:space="preserve">Supplementary Table </w:t>
      </w:r>
      <w:r w:rsidR="00245A53">
        <w:rPr>
          <w:b/>
        </w:rPr>
        <w:t>8</w:t>
      </w:r>
      <w:bookmarkStart w:id="0" w:name="_GoBack"/>
      <w:bookmarkEnd w:id="0"/>
      <w:r>
        <w:rPr>
          <w:b/>
        </w:rPr>
        <w:t>.</w:t>
      </w:r>
      <w:r w:rsidR="005F4425" w:rsidRPr="00B55CEB">
        <w:rPr>
          <w:b/>
        </w:rPr>
        <w:t xml:space="preserve"> Primer Sequences for Illumina </w:t>
      </w:r>
      <w:r w:rsidR="005F4425" w:rsidRPr="00B55CEB">
        <w:rPr>
          <w:b/>
          <w:i/>
        </w:rPr>
        <w:t>gyrA</w:t>
      </w:r>
      <w:r w:rsidR="005F4425" w:rsidRPr="00B55CEB">
        <w:rPr>
          <w:b/>
        </w:rPr>
        <w:t xml:space="preserve"> deep sequencing</w:t>
      </w:r>
    </w:p>
    <w:p w14:paraId="4B895A99" w14:textId="77777777" w:rsidR="005F4425" w:rsidRDefault="005F4425"/>
    <w:p w14:paraId="6F656B55" w14:textId="77777777" w:rsidR="005F4425" w:rsidRDefault="005F4425"/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1260"/>
        <w:gridCol w:w="3639"/>
        <w:gridCol w:w="1350"/>
        <w:gridCol w:w="4011"/>
      </w:tblGrid>
      <w:tr w:rsidR="005F4425" w:rsidRPr="005F4425" w14:paraId="0203D456" w14:textId="77777777" w:rsidTr="004016D1">
        <w:trPr>
          <w:trHeight w:val="599"/>
        </w:trPr>
        <w:tc>
          <w:tcPr>
            <w:tcW w:w="4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8E39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orward Primers</w:t>
            </w:r>
          </w:p>
        </w:tc>
        <w:tc>
          <w:tcPr>
            <w:tcW w:w="5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DB60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everse Primers</w:t>
            </w:r>
          </w:p>
        </w:tc>
      </w:tr>
      <w:tr w:rsidR="005F4425" w:rsidRPr="005F4425" w14:paraId="2B112047" w14:textId="77777777" w:rsidTr="004016D1">
        <w:trPr>
          <w:trHeight w:val="97"/>
        </w:trPr>
        <w:tc>
          <w:tcPr>
            <w:tcW w:w="4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8E6D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EBBA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F4425" w:rsidRPr="005F4425" w14:paraId="3C6C1B63" w14:textId="77777777" w:rsidTr="004016D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183D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q Name</w:t>
            </w:r>
          </w:p>
        </w:tc>
        <w:tc>
          <w:tcPr>
            <w:tcW w:w="36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EAAD6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quence 5'-&gt;3'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A2F0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q Name</w:t>
            </w:r>
          </w:p>
        </w:tc>
        <w:tc>
          <w:tcPr>
            <w:tcW w:w="40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3D129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quence 5'-&gt;3'</w:t>
            </w:r>
          </w:p>
        </w:tc>
      </w:tr>
      <w:tr w:rsidR="005F4425" w:rsidRPr="005F4425" w14:paraId="68DD31C9" w14:textId="77777777" w:rsidTr="004016D1">
        <w:trPr>
          <w:trHeight w:val="1300"/>
        </w:trPr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8ACC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_F_ilm_R21x1</w:t>
            </w:r>
          </w:p>
        </w:tc>
        <w:tc>
          <w:tcPr>
            <w:tcW w:w="36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061D0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CGTGAT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GAACGACTGGAACAAG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6120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A</w:t>
            </w:r>
          </w:p>
        </w:tc>
        <w:tc>
          <w:tcPr>
            <w:tcW w:w="40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BC624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ACGTCATG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73CC1B7B" w14:textId="77777777" w:rsidTr="004016D1">
        <w:trPr>
          <w:trHeight w:val="1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BDCA4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_F_Ilm_R21x3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C3348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GCCTAA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1160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B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F368B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CATGACGT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626E6BEB" w14:textId="77777777" w:rsidTr="004016D1">
        <w:trPr>
          <w:trHeight w:val="1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7253B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_F_Ilm_R21x4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C49D5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TGGTCA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64E5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C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069FA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GCATCGTA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39F704A0" w14:textId="77777777" w:rsidTr="004016D1">
        <w:trPr>
          <w:trHeight w:val="1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EF6E1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_F_Ilm_R21x5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1EDC7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CACTGT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D58B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D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BFEB3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TACGATGC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58E5C55A" w14:textId="77777777" w:rsidTr="004016D1">
        <w:trPr>
          <w:trHeight w:val="1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941AB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_F_Ilm_R21x6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92B44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ATTGGC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A9FF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E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F4A65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ATGCTACG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3F4180A5" w14:textId="77777777" w:rsidTr="004016D1">
        <w:trPr>
          <w:trHeight w:val="1133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10489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_F_Ilm_R21x7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7B264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GATCTG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9022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F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D1EC0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CGTAGCAT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046445FA" w14:textId="77777777" w:rsidTr="004016D1">
        <w:trPr>
          <w:trHeight w:val="151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0C10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9EA7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222B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99A0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5F4425" w:rsidRPr="005F4425" w14:paraId="27BC785E" w14:textId="77777777" w:rsidTr="004016D1">
        <w:trPr>
          <w:trHeight w:val="1161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D39CD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yrA_F_Ilm_R21x8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F26DE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TCAAGT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F1BB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G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08007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GTACTGCA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5A716F47" w14:textId="77777777" w:rsidTr="004016D1">
        <w:trPr>
          <w:trHeight w:val="1181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2703D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yrA_F_Ilm_R21x9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88F94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CTGATC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FC2D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-547R_H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F3B44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TGCAGTAC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GRATGTTGGTCGCCATRCC</w:t>
            </w:r>
          </w:p>
        </w:tc>
      </w:tr>
      <w:tr w:rsidR="005F4425" w:rsidRPr="005F4425" w14:paraId="166BD783" w14:textId="77777777" w:rsidTr="004016D1">
        <w:trPr>
          <w:trHeight w:val="1178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C6CCE3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gyrA_F_Ilm_R21x10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AEEEFE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AAGCTA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3478A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yrA_R_Ilm_R21x12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AC34A2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TGATACGGCGACCACCGAGATCTACACTCTTTCCCTACACGACGCTCTTCCGATCTNNNNGRATGTTGGTCGCCATRCC</w:t>
            </w:r>
          </w:p>
        </w:tc>
      </w:tr>
      <w:tr w:rsidR="005F4425" w:rsidRPr="005F4425" w14:paraId="0B3CB04A" w14:textId="77777777" w:rsidTr="004016D1">
        <w:trPr>
          <w:trHeight w:val="1169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779F5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yrA_F_Ilm_R21x11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E7CC6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GTAGCC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B0CB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0EB2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5F4425" w:rsidRPr="005F4425" w14:paraId="118A93BC" w14:textId="77777777" w:rsidTr="004016D1">
        <w:trPr>
          <w:trHeight w:val="104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B065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yrA_F_Ilm_R21x1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DE4B" w14:textId="77777777" w:rsidR="005F4425" w:rsidRPr="005F4425" w:rsidRDefault="005F4425" w:rsidP="004016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AGCAGAAGACGGCATACGAGAT</w:t>
            </w:r>
            <w:r w:rsidRPr="005F4425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US"/>
              </w:rPr>
              <w:t>CGTGAT</w:t>
            </w:r>
            <w:r w:rsidRPr="005F442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TGACTGGAGTTCAGACGTGTGCTCTTCCGATCTTGGGGAACGACTGGAACAA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C7A6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46D" w14:textId="77777777" w:rsidR="005F4425" w:rsidRPr="005F4425" w:rsidRDefault="005F4425" w:rsidP="004016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</w:tbl>
    <w:p w14:paraId="0C5249C6" w14:textId="77777777" w:rsidR="007F61B6" w:rsidRPr="005F4425" w:rsidRDefault="007F61B6" w:rsidP="005F4425">
      <w:pPr>
        <w:rPr>
          <w:sz w:val="22"/>
          <w:szCs w:val="22"/>
        </w:rPr>
      </w:pPr>
    </w:p>
    <w:sectPr w:rsidR="007F61B6" w:rsidRPr="005F4425" w:rsidSect="005F4425">
      <w:pgSz w:w="12240" w:h="15840"/>
      <w:pgMar w:top="1440" w:right="180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4425"/>
    <w:rsid w:val="00245A53"/>
    <w:rsid w:val="005F4425"/>
    <w:rsid w:val="007F61B6"/>
    <w:rsid w:val="00BD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8D7F7"/>
  <w14:defaultImageDpi w14:val="300"/>
  <w15:docId w15:val="{BE3AE1A4-3558-3C4F-A164-976F841B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44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3</cp:revision>
  <dcterms:created xsi:type="dcterms:W3CDTF">2015-09-01T18:06:00Z</dcterms:created>
  <dcterms:modified xsi:type="dcterms:W3CDTF">2018-05-11T14:49:00Z</dcterms:modified>
</cp:coreProperties>
</file>